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3515"/>
        <w:gridCol w:w="983"/>
        <w:gridCol w:w="1074"/>
        <w:gridCol w:w="983"/>
        <w:gridCol w:w="847"/>
        <w:gridCol w:w="758"/>
        <w:gridCol w:w="1074"/>
      </w:tblGrid>
      <w:tr w:rsidR="00A309A1" w:rsidRPr="00F84ADA" w14:paraId="5D471892" w14:textId="77777777" w:rsidTr="00A309A1">
        <w:trPr>
          <w:trHeight w:val="1160"/>
        </w:trPr>
        <w:tc>
          <w:tcPr>
            <w:tcW w:w="111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9E084" w14:textId="77777777" w:rsidR="00A309A1" w:rsidRPr="00A309A1" w:rsidRDefault="00A309A1" w:rsidP="00A309A1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A309A1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S1 Table. Spearman's correlation coefficients for the association between the levels of antimicrobial peptides in BAL and lung function. The association with smoking and inhaled steroid use (COPD only) was explored by Kruskal-Wallis tests.</w:t>
            </w:r>
          </w:p>
        </w:tc>
      </w:tr>
      <w:tr w:rsidR="00A309A1" w:rsidRPr="00A309A1" w14:paraId="54525406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731B" w14:textId="77777777" w:rsidR="00A309A1" w:rsidRPr="00A309A1" w:rsidRDefault="00A309A1" w:rsidP="00A309A1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306" w14:textId="77777777" w:rsidR="00A309A1" w:rsidRPr="00A309A1" w:rsidRDefault="00A309A1" w:rsidP="00A309A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71A36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SLPI</w:t>
            </w:r>
            <w:proofErr w:type="spellEnd"/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5329A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hBD-1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D32580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hBD-2</w:t>
            </w:r>
          </w:p>
        </w:tc>
      </w:tr>
      <w:tr w:rsidR="00A309A1" w:rsidRPr="00A309A1" w14:paraId="22ED378F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50AE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0FA2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D68D66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FB49D6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4C7108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991506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C86E35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rho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38B7BB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>p</w:t>
            </w:r>
          </w:p>
        </w:tc>
      </w:tr>
      <w:tr w:rsidR="00A309A1" w:rsidRPr="00A309A1" w14:paraId="58A4311B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2C64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97BA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VC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722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B86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CC8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B03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F5C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16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</w:tr>
      <w:tr w:rsidR="00A309A1" w:rsidRPr="00A309A1" w14:paraId="48C2BAE1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AB3B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C8C7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EV</w:t>
            </w:r>
            <w:r w:rsidRPr="00863970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1</w:t>
            </w: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C0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4C4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A8B0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60F3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0B3D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0F8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</w:tr>
      <w:tr w:rsidR="00A309A1" w:rsidRPr="00A309A1" w14:paraId="35353F9D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1CAE" w14:textId="77777777" w:rsidR="00A309A1" w:rsidRPr="00A309A1" w:rsidRDefault="00A309A1" w:rsidP="00A309A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IPF</w:t>
            </w:r>
            <w:proofErr w:type="spellEnd"/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257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DLCO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249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A93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545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A1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421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8F53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3</w:t>
            </w:r>
          </w:p>
        </w:tc>
      </w:tr>
      <w:tr w:rsidR="00A309A1" w:rsidRPr="00A309A1" w14:paraId="6031243E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496B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7079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Smoking</w:t>
            </w:r>
          </w:p>
        </w:tc>
        <w:tc>
          <w:tcPr>
            <w:tcW w:w="98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D3A9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BE0E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9C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C5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4C2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276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</w:tr>
      <w:tr w:rsidR="00A309A1" w:rsidRPr="00A309A1" w14:paraId="63531609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462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916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VC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2A00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94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9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1C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1</w:t>
            </w:r>
          </w:p>
        </w:tc>
        <w:tc>
          <w:tcPr>
            <w:tcW w:w="84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EDD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75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6E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107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1AF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</w:tr>
      <w:tr w:rsidR="00A309A1" w:rsidRPr="00A309A1" w14:paraId="4250C117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51B5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896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EV</w:t>
            </w:r>
            <w:r w:rsidRPr="00863970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1</w:t>
            </w: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64D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95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A012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C3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72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E4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</w:tr>
      <w:tr w:rsidR="00A309A1" w:rsidRPr="00A309A1" w14:paraId="2BE0BBE0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227" w14:textId="77777777" w:rsidR="00A309A1" w:rsidRPr="00A309A1" w:rsidRDefault="00A309A1" w:rsidP="00A309A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PD</w:t>
            </w:r>
            <w:proofErr w:type="spellEnd"/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0FF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DLCO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D6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684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9D6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F1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F9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DBD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</w:tr>
      <w:tr w:rsidR="00A309A1" w:rsidRPr="00A309A1" w14:paraId="6CCDD379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4D66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37C4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Smok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1C0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3FF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3A80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CE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2D4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AEF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</w:p>
        </w:tc>
      </w:tr>
      <w:tr w:rsidR="00A309A1" w:rsidRPr="00A309A1" w14:paraId="409E51F2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dotDash" w:sz="4" w:space="0" w:color="auto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C471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E3B6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Inhaled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teroid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us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B3F5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4A0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07ED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4D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75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B385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69D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</w:tr>
      <w:tr w:rsidR="00A309A1" w:rsidRPr="00A309A1" w14:paraId="675FE7BE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3BF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044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VC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9E4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08</w:t>
            </w:r>
          </w:p>
        </w:tc>
        <w:tc>
          <w:tcPr>
            <w:tcW w:w="107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51B3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9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18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05</w:t>
            </w:r>
          </w:p>
        </w:tc>
        <w:tc>
          <w:tcPr>
            <w:tcW w:w="847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828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77F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4</w:t>
            </w:r>
          </w:p>
        </w:tc>
        <w:tc>
          <w:tcPr>
            <w:tcW w:w="1074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96E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</w:tr>
      <w:tr w:rsidR="00A309A1" w:rsidRPr="00A309A1" w14:paraId="39D8D44C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D55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2A3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EV</w:t>
            </w:r>
            <w:r w:rsidRPr="00863970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1</w:t>
            </w: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27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AE2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1F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B534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3F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E7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</w:tr>
      <w:tr w:rsidR="00A309A1" w:rsidRPr="00A309A1" w14:paraId="2E6AD937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99D" w14:textId="77777777" w:rsidR="00A309A1" w:rsidRPr="00A309A1" w:rsidRDefault="00A309A1" w:rsidP="00A309A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ntrols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C5A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DLCO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ED40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0F3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B5CE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7D4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AD50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976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</w:p>
        </w:tc>
      </w:tr>
      <w:tr w:rsidR="00A309A1" w:rsidRPr="00A309A1" w14:paraId="5ABA2A5B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DDCC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AFE4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Smok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8A4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AB1C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41B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DCB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DD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2BE2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8</w:t>
            </w:r>
          </w:p>
        </w:tc>
      </w:tr>
      <w:tr w:rsidR="00A309A1" w:rsidRPr="00A309A1" w14:paraId="60F8A17B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DA2C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A026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FVC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DA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AFE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CC9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B9E2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75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4ED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04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01</w:t>
            </w:r>
          </w:p>
        </w:tc>
      </w:tr>
      <w:tr w:rsidR="00A309A1" w:rsidRPr="00A309A1" w14:paraId="472B383A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D81B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5747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FEV1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5F9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7994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FE7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74BF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8E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-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F7A4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</w:p>
        </w:tc>
      </w:tr>
      <w:tr w:rsidR="00A309A1" w:rsidRPr="00A309A1" w14:paraId="2CEFCCB4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E767" w14:textId="77777777" w:rsidR="00A309A1" w:rsidRPr="00A309A1" w:rsidRDefault="00A309A1" w:rsidP="00A309A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mbined</w:t>
            </w:r>
            <w:proofErr w:type="spellEnd"/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E8F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DLCO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%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predicte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C4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7E51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80F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D11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A45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8F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</w:tr>
      <w:tr w:rsidR="00A309A1" w:rsidRPr="00A309A1" w14:paraId="2D928826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CEDD" w14:textId="77777777" w:rsidR="00A309A1" w:rsidRPr="00A309A1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3F9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Smok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406F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828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B7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B1E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F226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9D5B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9</w:t>
            </w:r>
          </w:p>
        </w:tc>
      </w:tr>
      <w:tr w:rsidR="00A309A1" w:rsidRPr="00A309A1" w14:paraId="0553FBFD" w14:textId="77777777" w:rsidTr="00A309A1">
        <w:trPr>
          <w:trHeight w:val="32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D658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E52F" w14:textId="77777777" w:rsidR="00A309A1" w:rsidRPr="00A309A1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Inhaled</w:t>
            </w:r>
            <w:proofErr w:type="spellEnd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teroid </w:t>
            </w:r>
            <w:proofErr w:type="spellStart"/>
            <w:r w:rsidRPr="00A309A1">
              <w:rPr>
                <w:rFonts w:ascii="Calibri" w:eastAsia="Times New Roman" w:hAnsi="Calibri" w:cs="Calibri"/>
                <w:color w:val="000000"/>
                <w:lang w:eastAsia="nb-NO"/>
              </w:rPr>
              <w:t>us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8EF2D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668A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FF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FF0000"/>
                <w:lang w:eastAsia="nb-NO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AA22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8056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D66F7" w14:textId="77777777" w:rsidR="00A309A1" w:rsidRPr="00F84ADA" w:rsidRDefault="00A309A1" w:rsidP="00A309A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F827" w14:textId="77777777" w:rsidR="00A309A1" w:rsidRPr="00F84ADA" w:rsidRDefault="00A309A1" w:rsidP="00A309A1">
            <w:pPr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84ADA">
              <w:rPr>
                <w:rFonts w:ascii="Calibri" w:eastAsia="Times New Roman" w:hAnsi="Calibri" w:cs="Calibri"/>
                <w:color w:val="000000"/>
                <w:lang w:eastAsia="nb-NO"/>
              </w:rPr>
              <w:t>0.3</w:t>
            </w:r>
          </w:p>
        </w:tc>
      </w:tr>
    </w:tbl>
    <w:p w14:paraId="01F6CA4B" w14:textId="77777777" w:rsidR="00172365" w:rsidRDefault="00F84ADA"/>
    <w:sectPr w:rsidR="00172365" w:rsidSect="00A309A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A1"/>
    <w:rsid w:val="000077A7"/>
    <w:rsid w:val="001374E3"/>
    <w:rsid w:val="00171271"/>
    <w:rsid w:val="00184E51"/>
    <w:rsid w:val="00241D53"/>
    <w:rsid w:val="00500B55"/>
    <w:rsid w:val="007A3A4E"/>
    <w:rsid w:val="007F7E44"/>
    <w:rsid w:val="00863970"/>
    <w:rsid w:val="008707F5"/>
    <w:rsid w:val="00926BBC"/>
    <w:rsid w:val="00A309A1"/>
    <w:rsid w:val="00C37B76"/>
    <w:rsid w:val="00E621D5"/>
    <w:rsid w:val="00F8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A988AA"/>
  <w15:chartTrackingRefBased/>
  <w15:docId w15:val="{F4041C59-287D-6341-BD84-B9A56B8FB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6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88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Eagan</dc:creator>
  <cp:keywords/>
  <dc:description/>
  <cp:lastModifiedBy>Tomas Mikal Lind Eagan</cp:lastModifiedBy>
  <cp:revision>4</cp:revision>
  <dcterms:created xsi:type="dcterms:W3CDTF">2021-09-21T19:51:00Z</dcterms:created>
  <dcterms:modified xsi:type="dcterms:W3CDTF">2021-12-22T15:01:00Z</dcterms:modified>
</cp:coreProperties>
</file>